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08"/>
        <w:gridCol w:w="5916"/>
        <w:gridCol w:w="617"/>
        <w:gridCol w:w="1334"/>
      </w:tblGrid>
      <w:tr w:rsidR="003A4A36" w:rsidRPr="002D6FEB" w14:paraId="33C43C3C" w14:textId="77777777" w:rsidTr="00F2672E">
        <w:trPr>
          <w:trHeight w:val="20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D691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5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5403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E10B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1053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ious Rank</w:t>
            </w:r>
          </w:p>
        </w:tc>
      </w:tr>
      <w:tr w:rsidR="003A4A36" w:rsidRPr="002D6FEB" w14:paraId="3432DD45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9BD9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8355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OTHA_TC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5A3A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30C6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334CB1FB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6288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B34D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BAUER_TARGETS_OF_PAX3_FOXO1_FUSION_D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7E25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1DDE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3A4A36" w:rsidRPr="002D6FEB" w14:paraId="523566B4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A5FB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3FB5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SEPH_RESPONSE_TO_SODIUM_BUTYRATE_D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056D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1E68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A4A36" w:rsidRPr="002D6FEB" w14:paraId="2FC293E0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8F2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8C8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CTOME_TRAF6_MEDIATED_NFKB_ACTIVA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8DF1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FEA4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3A4A36" w:rsidRPr="002D6FEB" w14:paraId="1DEC9B74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B7FD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46EB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TERSON_DOCETAXEL_RESISTANC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F53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A7B5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3A4A36" w:rsidRPr="002D6FEB" w14:paraId="50E41324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7CAC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898F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D_ARF6_PATHWA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9D6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33C6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6998F0B6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F3F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A58E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E_LIVER_CANC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11E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AF26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3A4A36" w:rsidRPr="002D6FEB" w14:paraId="6EE64A1C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60E4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DE73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NG_RESPONSE_TO_H2O2_VIA_ERCC6_U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B088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0136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4B8B5ABF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F7AE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8A14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CTOME_SMOOTH_MUSCLE_CONTRAC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020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A3D1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3A4A36" w:rsidRPr="002D6FEB" w14:paraId="4C6B3D6A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38B7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8A76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O_TEMPORAL_RESPONSE_TO_PROGESTERONE_CLUSTER_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3BB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C84F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48F3A8B5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E69F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36CE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MMINGA_SENESCENC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5CE4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91CA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2B70001F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F5AE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A74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ISSNER_NPC_HCP_WITH_H3K4ME3_AND_H3K27ME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409B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3353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22B3D49A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809A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5788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HAN_MULTIPLE_MYELOMA_CD1_AND_CD2_D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D01A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622A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64C01D2B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EEA3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C31F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D_S1P_S1P1_PATHWA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948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D415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07809EC0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D80F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7E54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CARTA_VEGF_PATHWA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647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9BA2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7AA12442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D9D4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8F0D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ANG_LIVER_CANCER_SUBCLASS_POLYSOMY7_U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B70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18E1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16655B5B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04D8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886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U_LIVER_CANC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4683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F6EB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71C84FCA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7E8F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1F3F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PS_COLON_CANCER_COPY_NUMBER_D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91EC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E2FF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6CA42EED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DBAA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D62A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SSARWEH_RESPONSE_TO_ESTRADIO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AEBA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C227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662D164C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55A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B642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DIS_ERBB2_BREAST_TUMORS_65_D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BF7F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237D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21B56DBD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209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F0D9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CTOME_CIRCADIAN_REPRESSION_OF_EXPRESSION_BY_REV_ERB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9F28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91C9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3CAA50C1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B75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280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E_METASTASIS_AND_ALTERNATIVE_SPLICING_U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106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1BEF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183F2684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C70A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BD0D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NG_BARRETTS_ESOPHAGUS_U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D48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90E4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1353ECF3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4575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797D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OTHA_GLUCONEOGENESI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7E0A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0000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A4A36" w:rsidRPr="002D6FEB" w14:paraId="1AF80A10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DDCD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CBCC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CTOME_GLYCOSPHINGOLIPID_METABOLIS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5882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2F66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3A4A36" w:rsidRPr="002D6FEB" w14:paraId="71B4019C" w14:textId="77777777" w:rsidTr="00F2672E">
        <w:trPr>
          <w:trHeight w:val="200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CF85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F4A2" w14:textId="77777777" w:rsidR="003A4A36" w:rsidRPr="002D6FEB" w:rsidRDefault="003A4A36" w:rsidP="00F267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NG_INTERACT_WITH_PTTG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EA74" w14:textId="77777777" w:rsidR="003A4A36" w:rsidRPr="002D6FEB" w:rsidRDefault="003A4A36" w:rsidP="00F2672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4ADF" w14:textId="77777777" w:rsidR="003A4A36" w:rsidRPr="002D6FEB" w:rsidRDefault="003A4A36" w:rsidP="00F267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6F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21AEAB25" w14:textId="77777777" w:rsidR="003A4A36" w:rsidRDefault="003A4A36" w:rsidP="003A4A36">
      <w:pPr>
        <w:jc w:val="both"/>
        <w:rPr>
          <w:rFonts w:ascii="Arial" w:hAnsi="Arial"/>
          <w:b/>
          <w:sz w:val="20"/>
          <w:szCs w:val="20"/>
        </w:rPr>
      </w:pPr>
    </w:p>
    <w:p w14:paraId="44E86C74" w14:textId="4A886004" w:rsidR="003A4A36" w:rsidRPr="00C00590" w:rsidRDefault="00952DF3" w:rsidP="003A4A36">
      <w:pPr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1</w:t>
      </w:r>
      <w:bookmarkStart w:id="0" w:name="_GoBack"/>
      <w:bookmarkEnd w:id="0"/>
      <w:r w:rsidR="003A4A36">
        <w:rPr>
          <w:rFonts w:ascii="Arial" w:hAnsi="Arial"/>
          <w:b/>
          <w:sz w:val="20"/>
          <w:szCs w:val="20"/>
        </w:rPr>
        <w:t xml:space="preserve"> Table</w:t>
      </w:r>
      <w:r w:rsidR="003A4A36" w:rsidRPr="00C00590">
        <w:rPr>
          <w:rFonts w:ascii="Arial" w:hAnsi="Arial"/>
          <w:b/>
          <w:sz w:val="20"/>
          <w:szCs w:val="20"/>
        </w:rPr>
        <w:t>.  GSEA results including samples that were previously discarded due to batch effect</w:t>
      </w:r>
      <w:r w:rsidR="003A4A36" w:rsidRPr="00C00590">
        <w:rPr>
          <w:rFonts w:ascii="Arial" w:hAnsi="Arial"/>
          <w:sz w:val="20"/>
          <w:szCs w:val="20"/>
        </w:rPr>
        <w:t>.  Paired (M.tb-treated or media treated) microarrays from 20 TSTPOS and 12 TSTNEG subjects were pre-processed and analyzed in GSEA as described in the Methods.  Shown here are gene sets that were enriched among TSTNEG with FDR &lt; 25%. Also noted are gene sets that appear in Table 2 of the original manuscript and previous rank in that list.</w:t>
      </w:r>
    </w:p>
    <w:p w14:paraId="239578F5" w14:textId="77777777" w:rsidR="00BD1AAF" w:rsidRDefault="00BD1AAF"/>
    <w:sectPr w:rsidR="00BD1AAF" w:rsidSect="003D4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A36"/>
    <w:rsid w:val="003A4A36"/>
    <w:rsid w:val="003D4B93"/>
    <w:rsid w:val="00952DF3"/>
    <w:rsid w:val="00BD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17505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A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A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Macintosh Word</Application>
  <DocSecurity>0</DocSecurity>
  <Lines>11</Lines>
  <Paragraphs>3</Paragraphs>
  <ScaleCrop>false</ScaleCrop>
  <Company>University of Washington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Seshadri</dc:creator>
  <cp:keywords/>
  <dc:description/>
  <cp:lastModifiedBy>Chetan Seshadri</cp:lastModifiedBy>
  <cp:revision>2</cp:revision>
  <dcterms:created xsi:type="dcterms:W3CDTF">2016-11-08T20:41:00Z</dcterms:created>
  <dcterms:modified xsi:type="dcterms:W3CDTF">2016-11-09T04:42:00Z</dcterms:modified>
</cp:coreProperties>
</file>